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CB097" w14:textId="2B6A140C" w:rsidR="00940BDD" w:rsidRPr="00F6372A" w:rsidRDefault="00940BDD" w:rsidP="00940BDD">
      <w:pPr>
        <w:spacing w:after="0" w:line="360" w:lineRule="auto"/>
        <w:jc w:val="both"/>
        <w:rPr>
          <w:rFonts w:cstheme="minorHAnsi"/>
        </w:rPr>
      </w:pPr>
      <w:r w:rsidRPr="001759E7">
        <w:rPr>
          <w:rFonts w:cstheme="minorHAnsi"/>
          <w:b/>
          <w:bCs/>
        </w:rPr>
        <w:t>Table S1</w:t>
      </w:r>
      <w:r w:rsidRPr="00F6372A">
        <w:rPr>
          <w:rFonts w:cstheme="minorHAnsi"/>
        </w:rPr>
        <w:t>: Details of patient samples used for this study.</w:t>
      </w:r>
      <w:r w:rsidR="00A62AF7">
        <w:rPr>
          <w:rFonts w:cstheme="minorHAnsi"/>
        </w:rPr>
        <w:t xml:space="preserve">  </w:t>
      </w:r>
      <w:r w:rsidR="009B1705">
        <w:rPr>
          <w:rFonts w:cstheme="minorHAnsi"/>
        </w:rPr>
        <w:t>Correlation values refer to the Pearson correlation calculated using Microsoft Excel.</w:t>
      </w:r>
    </w:p>
    <w:tbl>
      <w:tblPr>
        <w:tblW w:w="6798" w:type="dxa"/>
        <w:tblLook w:val="04A0" w:firstRow="1" w:lastRow="0" w:firstColumn="1" w:lastColumn="0" w:noHBand="0" w:noVBand="1"/>
      </w:tblPr>
      <w:tblGrid>
        <w:gridCol w:w="2547"/>
        <w:gridCol w:w="1417"/>
        <w:gridCol w:w="1417"/>
        <w:gridCol w:w="1417"/>
      </w:tblGrid>
      <w:tr w:rsidR="00A62AF7" w:rsidRPr="00F6372A" w14:paraId="3525E3DE" w14:textId="3E2999B6" w:rsidTr="00A62AF7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7F9A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FC6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9695DA" w14:textId="7EB2C6F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rrelation (r) with Ct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FAAEE3" w14:textId="135630A9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Correlation (r) with </w:t>
            </w:r>
            <w:r>
              <w:rPr>
                <w:rFonts w:eastAsia="Times New Roman" w:cstheme="minorHAnsi"/>
                <w:color w:val="000000"/>
                <w:lang w:eastAsia="en-GB"/>
              </w:rPr>
              <w:t>LFD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GB"/>
              </w:rPr>
              <w:t>score</w:t>
            </w:r>
          </w:p>
        </w:tc>
      </w:tr>
      <w:tr w:rsidR="00A62AF7" w:rsidRPr="00F6372A" w14:paraId="4F0D0D6E" w14:textId="18141727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9D6F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605F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7BB37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9011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3DE2D9CF" w14:textId="1B3BCBF7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0489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D1DD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E7C0C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C78D4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35F9669C" w14:textId="59843C66" w:rsidTr="00A62AF7">
        <w:trPr>
          <w:trHeight w:val="37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C1D3" w14:textId="77777777" w:rsidR="00A62AF7" w:rsidRPr="00F6372A" w:rsidRDefault="00A62AF7" w:rsidP="00A62AF7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9D81" w14:textId="77777777" w:rsidR="00A62AF7" w:rsidRPr="00F6372A" w:rsidRDefault="00A62AF7" w:rsidP="00A62AF7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CE500" w14:textId="323220F6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62AF7">
              <w:rPr>
                <w:rFonts w:eastAsia="Times New Roman" w:cstheme="minorHAnsi"/>
                <w:color w:val="000000"/>
                <w:lang w:eastAsia="en-GB"/>
              </w:rPr>
              <w:t>-0.0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DF7A9" w14:textId="6110ED55" w:rsidR="00A62AF7" w:rsidRPr="00A62AF7" w:rsidRDefault="00A62AF7" w:rsidP="00A62A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62AF7" w:rsidRPr="00F6372A" w14:paraId="6FCE7AF0" w14:textId="4FE2E9BB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352E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FCA0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DA27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D94E2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7E5D262E" w14:textId="22B575CC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29EB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0963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2F866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4E8D4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350B1CE6" w14:textId="6E14DF0F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9F6E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2E61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2B350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E3EAE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4EAC5355" w14:textId="6A777957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7F5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1A00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4-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40C81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70089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5ACF0313" w14:textId="645C39E5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BBD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30C0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3E0E4" w14:textId="37A2565E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62AF7">
              <w:rPr>
                <w:rFonts w:eastAsia="Times New Roman" w:cstheme="minorHAnsi"/>
                <w:color w:val="000000"/>
                <w:lang w:eastAsia="en-GB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5F3E3" w14:textId="6B6B3D45" w:rsidR="00A62AF7" w:rsidRPr="00A62AF7" w:rsidRDefault="00A62AF7" w:rsidP="00A62A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62AF7" w:rsidRPr="00F6372A" w14:paraId="27132FB0" w14:textId="680A224E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DB20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riginal CT of positiv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31B2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1A492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2F82E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699FE432" w14:textId="2387E17E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4B5B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A26C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63AC1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25E04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0DD53604" w14:textId="3D3D7E9E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3FA3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122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FF178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F51F4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62AF7" w:rsidRPr="00F6372A" w14:paraId="3805E76B" w14:textId="616806AF" w:rsidTr="00A62AF7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F4BF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0D30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18.9 - 3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A481B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549F4" w14:textId="77777777" w:rsidR="00A62AF7" w:rsidRPr="00F6372A" w:rsidRDefault="00A62AF7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14:paraId="558BCCCF" w14:textId="77777777" w:rsidR="00940BDD" w:rsidRPr="00F6372A" w:rsidRDefault="00940BDD" w:rsidP="00940BDD">
      <w:pPr>
        <w:spacing w:after="0" w:line="360" w:lineRule="auto"/>
        <w:jc w:val="both"/>
        <w:rPr>
          <w:rFonts w:cstheme="minorHAnsi"/>
        </w:rPr>
      </w:pPr>
    </w:p>
    <w:p w14:paraId="6736C40E" w14:textId="77777777" w:rsidR="00923A19" w:rsidRDefault="009B1705"/>
    <w:sectPr w:rsidR="00923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DD"/>
    <w:rsid w:val="0092737F"/>
    <w:rsid w:val="00940BDD"/>
    <w:rsid w:val="009B1705"/>
    <w:rsid w:val="00A62AF7"/>
    <w:rsid w:val="00D3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ECB9"/>
  <w15:chartTrackingRefBased/>
  <w15:docId w15:val="{63DC1079-91CB-4976-B2B5-924C6298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Taylor</dc:creator>
  <cp:keywords/>
  <dc:description/>
  <cp:lastModifiedBy>Andy Taylor</cp:lastModifiedBy>
  <cp:revision>2</cp:revision>
  <dcterms:created xsi:type="dcterms:W3CDTF">2021-07-26T15:03:00Z</dcterms:created>
  <dcterms:modified xsi:type="dcterms:W3CDTF">2022-07-20T09:45:00Z</dcterms:modified>
</cp:coreProperties>
</file>